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6A41" w:rsidRPr="003C7385" w:rsidRDefault="009A6A41" w:rsidP="009A6A41">
      <w:pPr>
        <w:rPr>
          <w:rFonts w:ascii="Arial Narrow" w:eastAsia="Calibri" w:hAnsi="Arial Narrow" w:cs="Arial"/>
          <w:b/>
          <w:szCs w:val="20"/>
        </w:rPr>
      </w:pPr>
      <w:r w:rsidRPr="003C7385">
        <w:rPr>
          <w:rFonts w:ascii="Arial Narrow" w:hAnsi="Arial Narrow" w:cs="Arial"/>
          <w:b/>
          <w:szCs w:val="20"/>
        </w:rPr>
        <w:t xml:space="preserve">SUPPLEMENTARY </w:t>
      </w:r>
      <w:r w:rsidRPr="003C7385">
        <w:rPr>
          <w:rFonts w:ascii="Arial Narrow" w:eastAsia="Calibri" w:hAnsi="Arial Narrow" w:cs="Arial"/>
          <w:b/>
          <w:szCs w:val="20"/>
        </w:rPr>
        <w:t>TABLE 1:  Factor analysis (</w:t>
      </w:r>
      <w:r>
        <w:rPr>
          <w:rFonts w:ascii="Arial Narrow" w:eastAsia="Calibri" w:hAnsi="Arial Narrow" w:cs="Arial"/>
          <w:b/>
          <w:szCs w:val="20"/>
        </w:rPr>
        <w:t>principal components analysis, orthogonal rotation</w:t>
      </w:r>
      <w:r w:rsidRPr="003C7385">
        <w:rPr>
          <w:rFonts w:ascii="Arial Narrow" w:eastAsia="Calibri" w:hAnsi="Arial Narrow" w:cs="Arial"/>
          <w:b/>
          <w:szCs w:val="20"/>
        </w:rPr>
        <w:t>) of school-based subjective social status items – variance explained and rotated component matrix.</w:t>
      </w:r>
    </w:p>
    <w:p w:rsidR="009A6A41" w:rsidRPr="003C7385" w:rsidRDefault="009A6A41" w:rsidP="009A6A41">
      <w:pPr>
        <w:jc w:val="both"/>
        <w:rPr>
          <w:rFonts w:ascii="Arial Narrow" w:eastAsia="Calibri" w:hAnsi="Arial Narrow" w:cs="Arial"/>
          <w:szCs w:val="20"/>
        </w:rPr>
      </w:pPr>
    </w:p>
    <w:p w:rsidR="009A6A41" w:rsidRPr="003C7385" w:rsidRDefault="009A6A41" w:rsidP="009A6A41">
      <w:pPr>
        <w:jc w:val="both"/>
        <w:rPr>
          <w:rFonts w:ascii="Arial Narrow" w:eastAsia="Calibri" w:hAnsi="Arial Narrow" w:cs="Arial"/>
          <w:szCs w:val="20"/>
        </w:rPr>
      </w:pPr>
    </w:p>
    <w:tbl>
      <w:tblPr>
        <w:tblW w:w="879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1E0"/>
      </w:tblPr>
      <w:tblGrid>
        <w:gridCol w:w="6237"/>
        <w:gridCol w:w="851"/>
        <w:gridCol w:w="851"/>
        <w:gridCol w:w="851"/>
      </w:tblGrid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rPr>
                <w:rFonts w:ascii="Arial Narrow" w:eastAsia="Calibri" w:hAnsi="Arial Narrow" w:cs="Arial"/>
                <w:b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rPr>
                <w:rFonts w:ascii="Arial Narrow" w:eastAsia="Calibri" w:hAnsi="Arial Narrow" w:cs="Arial"/>
                <w:b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1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2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3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0346BE" w:rsidRDefault="009A6A41" w:rsidP="00936387">
            <w:pPr>
              <w:rPr>
                <w:rFonts w:ascii="Arial Narrow" w:eastAsia="Calibri" w:hAnsi="Arial Narrow" w:cs="Arial"/>
                <w:b/>
                <w:i/>
                <w:szCs w:val="24"/>
              </w:rPr>
            </w:pPr>
            <w:r w:rsidRPr="000346BE">
              <w:rPr>
                <w:rFonts w:ascii="Arial Narrow" w:eastAsia="Calibri" w:hAnsi="Arial Narrow" w:cs="Arial"/>
                <w:b/>
                <w:i/>
                <w:szCs w:val="24"/>
              </w:rPr>
              <w:t>% variance explained</w:t>
            </w:r>
          </w:p>
        </w:tc>
        <w:tc>
          <w:tcPr>
            <w:tcW w:w="851" w:type="dxa"/>
          </w:tcPr>
          <w:p w:rsidR="009A6A41" w:rsidRPr="000346BE" w:rsidRDefault="009A6A41" w:rsidP="00936387">
            <w:pPr>
              <w:jc w:val="right"/>
              <w:rPr>
                <w:rFonts w:ascii="Arial Narrow" w:eastAsia="Calibri" w:hAnsi="Arial Narrow" w:cs="Arial"/>
                <w:i/>
                <w:szCs w:val="24"/>
              </w:rPr>
            </w:pPr>
            <w:r>
              <w:rPr>
                <w:rFonts w:ascii="Arial Narrow" w:eastAsia="Calibri" w:hAnsi="Arial Narrow" w:cs="Arial"/>
                <w:i/>
                <w:szCs w:val="24"/>
              </w:rPr>
              <w:t>50.6</w:t>
            </w:r>
          </w:p>
        </w:tc>
        <w:tc>
          <w:tcPr>
            <w:tcW w:w="851" w:type="dxa"/>
          </w:tcPr>
          <w:p w:rsidR="009A6A41" w:rsidRPr="000346BE" w:rsidRDefault="009A6A41" w:rsidP="00936387">
            <w:pPr>
              <w:jc w:val="right"/>
              <w:rPr>
                <w:rFonts w:ascii="Arial Narrow" w:eastAsia="Calibri" w:hAnsi="Arial Narrow" w:cs="Arial"/>
                <w:i/>
                <w:szCs w:val="24"/>
              </w:rPr>
            </w:pPr>
            <w:r>
              <w:rPr>
                <w:rFonts w:ascii="Arial Narrow" w:eastAsia="Calibri" w:hAnsi="Arial Narrow" w:cs="Arial"/>
                <w:i/>
                <w:szCs w:val="24"/>
              </w:rPr>
              <w:t>17.3</w:t>
            </w:r>
          </w:p>
        </w:tc>
        <w:tc>
          <w:tcPr>
            <w:tcW w:w="851" w:type="dxa"/>
          </w:tcPr>
          <w:p w:rsidR="009A6A41" w:rsidRPr="000346BE" w:rsidRDefault="009A6A41" w:rsidP="00936387">
            <w:pPr>
              <w:jc w:val="right"/>
              <w:rPr>
                <w:rFonts w:ascii="Arial Narrow" w:eastAsia="Calibri" w:hAnsi="Arial Narrow" w:cs="Arial"/>
                <w:i/>
                <w:szCs w:val="24"/>
              </w:rPr>
            </w:pPr>
            <w:r>
              <w:rPr>
                <w:rFonts w:ascii="Arial Narrow" w:eastAsia="Calibri" w:hAnsi="Arial Narrow" w:cs="Arial"/>
                <w:i/>
                <w:szCs w:val="24"/>
              </w:rPr>
              <w:t>9.3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Powerful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844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48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88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Popular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835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-.</w:t>
            </w:r>
            <w:r>
              <w:rPr>
                <w:rFonts w:ascii="Arial Narrow" w:eastAsia="Calibri" w:hAnsi="Arial Narrow" w:cs="Arial"/>
                <w:szCs w:val="24"/>
              </w:rPr>
              <w:t>0</w:t>
            </w:r>
            <w:r w:rsidRPr="003C7385">
              <w:rPr>
                <w:rFonts w:ascii="Arial Narrow" w:eastAsia="Calibri" w:hAnsi="Arial Narrow" w:cs="Arial"/>
                <w:szCs w:val="24"/>
              </w:rPr>
              <w:t>19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224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Respected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775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88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352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Attractive or stylish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772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-.021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291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Doing well at school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316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844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51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Trouble-maker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511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-.693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31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spacing w:line="360" w:lineRule="auto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Sporty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306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szCs w:val="24"/>
              </w:rPr>
            </w:pPr>
            <w:r w:rsidRPr="003C7385">
              <w:rPr>
                <w:rFonts w:ascii="Arial Narrow" w:eastAsia="Calibri" w:hAnsi="Arial Narrow" w:cs="Arial"/>
                <w:szCs w:val="24"/>
              </w:rPr>
              <w:t>.022</w:t>
            </w:r>
          </w:p>
        </w:tc>
        <w:tc>
          <w:tcPr>
            <w:tcW w:w="851" w:type="dxa"/>
          </w:tcPr>
          <w:p w:rsidR="009A6A41" w:rsidRPr="003C7385" w:rsidRDefault="009A6A41" w:rsidP="00936387">
            <w:pPr>
              <w:spacing w:line="360" w:lineRule="auto"/>
              <w:jc w:val="right"/>
              <w:rPr>
                <w:rFonts w:ascii="Arial Narrow" w:eastAsia="Calibri" w:hAnsi="Arial Narrow" w:cs="Arial"/>
                <w:b/>
                <w:szCs w:val="24"/>
              </w:rPr>
            </w:pPr>
            <w:r w:rsidRPr="003C7385">
              <w:rPr>
                <w:rFonts w:ascii="Arial Narrow" w:eastAsia="Calibri" w:hAnsi="Arial Narrow" w:cs="Arial"/>
                <w:b/>
                <w:szCs w:val="24"/>
              </w:rPr>
              <w:t>.933</w:t>
            </w:r>
          </w:p>
        </w:tc>
      </w:tr>
      <w:tr w:rsidR="009A6A41" w:rsidRPr="003C7385" w:rsidTr="00936387">
        <w:trPr>
          <w:jc w:val="center"/>
        </w:trPr>
        <w:tc>
          <w:tcPr>
            <w:tcW w:w="6237" w:type="dxa"/>
          </w:tcPr>
          <w:p w:rsidR="009A6A41" w:rsidRPr="003C7385" w:rsidRDefault="009A6A41" w:rsidP="00936387">
            <w:pPr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  <w:tc>
          <w:tcPr>
            <w:tcW w:w="851" w:type="dxa"/>
          </w:tcPr>
          <w:p w:rsidR="009A6A41" w:rsidRPr="003C7385" w:rsidRDefault="009A6A41" w:rsidP="00936387">
            <w:pPr>
              <w:jc w:val="right"/>
              <w:rPr>
                <w:rFonts w:ascii="Arial Narrow" w:eastAsia="Calibri" w:hAnsi="Arial Narrow" w:cs="Arial"/>
                <w:szCs w:val="24"/>
              </w:rPr>
            </w:pPr>
          </w:p>
        </w:tc>
      </w:tr>
    </w:tbl>
    <w:p w:rsidR="009A6A41" w:rsidRPr="003C7385" w:rsidRDefault="009A6A41" w:rsidP="009A6A41">
      <w:pPr>
        <w:rPr>
          <w:rFonts w:ascii="Arial Narrow" w:eastAsia="Calibri" w:hAnsi="Arial Narrow" w:cs="Arial"/>
          <w:szCs w:val="20"/>
        </w:rPr>
      </w:pPr>
    </w:p>
    <w:p w:rsidR="009A6A41" w:rsidRPr="003C7385" w:rsidRDefault="009A6A41" w:rsidP="009A6A41">
      <w:pPr>
        <w:rPr>
          <w:rFonts w:ascii="Arial Narrow" w:hAnsi="Arial Narrow" w:cs="Arial"/>
          <w:szCs w:val="20"/>
        </w:rPr>
      </w:pPr>
    </w:p>
    <w:p w:rsidR="009A6A41" w:rsidRDefault="009A6A41" w:rsidP="009A6A41">
      <w:pPr>
        <w:rPr>
          <w:rFonts w:ascii="Arial Narrow" w:hAnsi="Arial Narrow"/>
          <w:b/>
          <w:szCs w:val="20"/>
        </w:rPr>
      </w:pPr>
      <w:r w:rsidRPr="003C7385">
        <w:rPr>
          <w:rFonts w:ascii="Arial Narrow" w:hAnsi="Arial Narrow" w:cs="Arial"/>
          <w:b/>
          <w:szCs w:val="20"/>
        </w:rPr>
        <w:br w:type="column"/>
      </w:r>
      <w:r w:rsidRPr="003C7385">
        <w:rPr>
          <w:rFonts w:ascii="Arial Narrow" w:hAnsi="Arial Narrow" w:cs="Arial"/>
          <w:b/>
          <w:szCs w:val="20"/>
        </w:rPr>
        <w:lastRenderedPageBreak/>
        <w:t xml:space="preserve">SUPPLEMENTARY TABLE </w:t>
      </w:r>
      <w:r>
        <w:rPr>
          <w:rFonts w:ascii="Arial Narrow" w:hAnsi="Arial Narrow" w:cs="Arial"/>
          <w:b/>
          <w:szCs w:val="20"/>
        </w:rPr>
        <w:t>2</w:t>
      </w:r>
      <w:r w:rsidRPr="003C7385">
        <w:rPr>
          <w:rFonts w:ascii="Arial Narrow" w:hAnsi="Arial Narrow" w:cs="Arial"/>
          <w:b/>
          <w:szCs w:val="20"/>
        </w:rPr>
        <w:t xml:space="preserve">: ‘High’ </w:t>
      </w:r>
      <w:r>
        <w:rPr>
          <w:rFonts w:ascii="Arial Narrow" w:hAnsi="Arial Narrow" w:cs="Arial"/>
          <w:b/>
          <w:szCs w:val="20"/>
        </w:rPr>
        <w:t>physical</w:t>
      </w:r>
      <w:r w:rsidRPr="003C7385">
        <w:rPr>
          <w:rFonts w:ascii="Arial Narrow" w:hAnsi="Arial Narrow" w:cs="Arial"/>
          <w:b/>
          <w:szCs w:val="20"/>
        </w:rPr>
        <w:t xml:space="preserve"> symptoms, </w:t>
      </w:r>
      <w:r w:rsidR="009D4F72" w:rsidRPr="009D4F72">
        <w:rPr>
          <w:rFonts w:ascii="Arial Narrow" w:hAnsi="Arial Narrow" w:cs="Arial"/>
          <w:b/>
          <w:szCs w:val="20"/>
          <w:highlight w:val="yellow"/>
        </w:rPr>
        <w:t>General Health Questionnaire (</w:t>
      </w:r>
      <w:r w:rsidRPr="009D4F72">
        <w:rPr>
          <w:rFonts w:ascii="Arial Narrow" w:eastAsia="Calibri" w:hAnsi="Arial Narrow" w:cs="Arial"/>
          <w:b/>
          <w:szCs w:val="20"/>
          <w:highlight w:val="yellow"/>
        </w:rPr>
        <w:t>GHQ-12</w:t>
      </w:r>
      <w:r w:rsidR="009D4F72" w:rsidRPr="009D4F72">
        <w:rPr>
          <w:rFonts w:ascii="Arial Narrow" w:eastAsia="Calibri" w:hAnsi="Arial Narrow" w:cs="Arial"/>
          <w:b/>
          <w:szCs w:val="20"/>
          <w:highlight w:val="yellow"/>
        </w:rPr>
        <w:t>)</w:t>
      </w:r>
      <w:r w:rsidRPr="009D4F72">
        <w:rPr>
          <w:rFonts w:ascii="Arial Narrow" w:eastAsia="Calibri" w:hAnsi="Arial Narrow" w:cs="Arial"/>
          <w:b/>
          <w:szCs w:val="20"/>
          <w:highlight w:val="yellow"/>
        </w:rPr>
        <w:t xml:space="preserve"> ‘case’</w:t>
      </w:r>
      <w:r w:rsidRPr="003C7385">
        <w:rPr>
          <w:rFonts w:ascii="Arial Narrow" w:eastAsia="Calibri" w:hAnsi="Arial Narrow" w:cs="Arial"/>
          <w:b/>
          <w:szCs w:val="20"/>
        </w:rPr>
        <w:t xml:space="preserve"> and </w:t>
      </w:r>
      <w:r w:rsidR="009D4F72" w:rsidRPr="009D4F72">
        <w:rPr>
          <w:rFonts w:ascii="Arial Narrow" w:eastAsia="Calibri" w:hAnsi="Arial Narrow" w:cs="Arial"/>
          <w:b/>
          <w:szCs w:val="20"/>
          <w:highlight w:val="yellow"/>
        </w:rPr>
        <w:t>“Get</w:t>
      </w:r>
      <w:r w:rsidRPr="009D4F72">
        <w:rPr>
          <w:rFonts w:ascii="Arial Narrow" w:eastAsia="Calibri" w:hAnsi="Arial Narrow" w:cs="Arial"/>
          <w:b/>
          <w:szCs w:val="20"/>
          <w:highlight w:val="yellow"/>
        </w:rPr>
        <w:t xml:space="preserve"> angry</w:t>
      </w:r>
      <w:r w:rsidR="009D4F72" w:rsidRPr="009D4F72">
        <w:rPr>
          <w:rFonts w:ascii="Arial Narrow" w:eastAsia="Calibri" w:hAnsi="Arial Narrow" w:cs="Arial"/>
          <w:b/>
          <w:szCs w:val="20"/>
          <w:highlight w:val="yellow"/>
        </w:rPr>
        <w:t xml:space="preserve"> ...”</w:t>
      </w:r>
      <w:r w:rsidRPr="003C7385">
        <w:rPr>
          <w:rFonts w:ascii="Arial Narrow" w:eastAsia="Calibri" w:hAnsi="Arial Narrow" w:cs="Arial"/>
          <w:b/>
          <w:szCs w:val="20"/>
        </w:rPr>
        <w:t xml:space="preserve"> </w:t>
      </w:r>
      <w:r>
        <w:rPr>
          <w:rFonts w:ascii="Arial Narrow" w:hAnsi="Arial Narrow"/>
          <w:b/>
          <w:szCs w:val="20"/>
        </w:rPr>
        <w:t xml:space="preserve">- </w:t>
      </w:r>
      <w:r w:rsidRPr="003C7385">
        <w:rPr>
          <w:rFonts w:ascii="Arial Narrow" w:hAnsi="Arial Narrow"/>
          <w:b/>
          <w:szCs w:val="20"/>
        </w:rPr>
        <w:t xml:space="preserve">adjusted ORs (and 95% CIs) for </w:t>
      </w:r>
      <w:proofErr w:type="spellStart"/>
      <w:r w:rsidRPr="003C7385">
        <w:rPr>
          <w:rFonts w:ascii="Arial Narrow" w:hAnsi="Arial Narrow"/>
          <w:b/>
          <w:szCs w:val="20"/>
        </w:rPr>
        <w:t>model</w:t>
      </w:r>
      <w:r>
        <w:rPr>
          <w:rFonts w:ascii="Arial Narrow" w:hAnsi="Arial Narrow"/>
          <w:b/>
          <w:szCs w:val="20"/>
        </w:rPr>
        <w:t>sincluding</w:t>
      </w:r>
      <w:proofErr w:type="spellEnd"/>
      <w:r>
        <w:rPr>
          <w:rFonts w:ascii="Arial Narrow" w:hAnsi="Arial Narrow"/>
          <w:b/>
          <w:szCs w:val="20"/>
        </w:rPr>
        <w:t xml:space="preserve"> gender, </w:t>
      </w:r>
      <w:r w:rsidRPr="003C7385">
        <w:rPr>
          <w:rFonts w:ascii="Arial Narrow" w:hAnsi="Arial Narrow"/>
          <w:b/>
          <w:szCs w:val="20"/>
        </w:rPr>
        <w:t>year group</w:t>
      </w:r>
      <w:r>
        <w:rPr>
          <w:rFonts w:ascii="Arial Narrow" w:hAnsi="Arial Narrow"/>
          <w:b/>
          <w:szCs w:val="20"/>
        </w:rPr>
        <w:t xml:space="preserve"> and all</w:t>
      </w:r>
      <w:r w:rsidRPr="003C7385">
        <w:rPr>
          <w:rFonts w:ascii="Arial Narrow" w:hAnsi="Arial Narrow"/>
          <w:b/>
          <w:szCs w:val="20"/>
        </w:rPr>
        <w:t xml:space="preserve"> status measures</w:t>
      </w:r>
      <w:r>
        <w:rPr>
          <w:rFonts w:ascii="Arial Narrow" w:hAnsi="Arial Narrow"/>
          <w:b/>
          <w:szCs w:val="20"/>
        </w:rPr>
        <w:t xml:space="preserve"> – models based on data weighted for differential attrition and follow-up and clustered within school classes</w:t>
      </w:r>
      <w:r w:rsidRPr="003C7385">
        <w:rPr>
          <w:rFonts w:ascii="Arial Narrow" w:hAnsi="Arial Narrow"/>
          <w:b/>
          <w:szCs w:val="20"/>
        </w:rPr>
        <w:t>.</w:t>
      </w:r>
    </w:p>
    <w:p w:rsidR="009A6A41" w:rsidRPr="003C7385" w:rsidRDefault="009A6A41" w:rsidP="009A6A41">
      <w:pPr>
        <w:rPr>
          <w:rFonts w:ascii="Arial Narrow" w:hAnsi="Arial Narrow"/>
          <w:b/>
          <w:szCs w:val="20"/>
        </w:rPr>
      </w:pPr>
    </w:p>
    <w:tbl>
      <w:tblPr>
        <w:tblStyle w:val="TableGrid"/>
        <w:tblW w:w="11283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3"/>
        <w:gridCol w:w="1701"/>
        <w:gridCol w:w="737"/>
        <w:gridCol w:w="567"/>
        <w:gridCol w:w="1701"/>
        <w:gridCol w:w="737"/>
        <w:gridCol w:w="568"/>
        <w:gridCol w:w="1701"/>
        <w:gridCol w:w="738"/>
      </w:tblGrid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i/>
                <w:sz w:val="10"/>
                <w:szCs w:val="1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i/>
                <w:sz w:val="10"/>
                <w:szCs w:val="1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 w:val="10"/>
                <w:szCs w:val="1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i/>
                <w:sz w:val="10"/>
                <w:szCs w:val="1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8" w:type="dxa"/>
            <w:gridSpan w:val="2"/>
          </w:tcPr>
          <w:p w:rsidR="009A6A41" w:rsidRPr="003C7385" w:rsidRDefault="009A6A41" w:rsidP="00936387">
            <w:pPr>
              <w:tabs>
                <w:tab w:val="center" w:pos="969"/>
                <w:tab w:val="right" w:pos="1938"/>
              </w:tabs>
              <w:rPr>
                <w:rFonts w:ascii="Arial Narrow" w:hAnsi="Arial Narrow" w:cs="Arial"/>
                <w:b/>
                <w:i/>
                <w:szCs w:val="20"/>
              </w:rPr>
            </w:pPr>
            <w:r>
              <w:rPr>
                <w:rFonts w:ascii="Arial Narrow" w:hAnsi="Arial Narrow" w:cs="Arial"/>
                <w:b/>
                <w:i/>
                <w:szCs w:val="20"/>
              </w:rPr>
              <w:t>‘High’ physical symptoms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8" w:type="dxa"/>
            <w:gridSpan w:val="2"/>
          </w:tcPr>
          <w:p w:rsidR="009A6A41" w:rsidRPr="003C7385" w:rsidRDefault="009A6A41" w:rsidP="00936387">
            <w:pPr>
              <w:tabs>
                <w:tab w:val="center" w:pos="969"/>
                <w:tab w:val="right" w:pos="1938"/>
              </w:tabs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  <w:r>
              <w:rPr>
                <w:rFonts w:ascii="Arial Narrow" w:hAnsi="Arial Narrow" w:cs="Arial"/>
                <w:b/>
                <w:i/>
                <w:szCs w:val="20"/>
              </w:rPr>
              <w:t>GHQ-12 ‘case’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9" w:type="dxa"/>
            <w:gridSpan w:val="2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  <w:r w:rsidRPr="003C7385">
              <w:rPr>
                <w:rFonts w:ascii="Arial Narrow" w:hAnsi="Arial Narrow" w:cs="Arial"/>
                <w:b/>
                <w:i/>
                <w:szCs w:val="20"/>
              </w:rPr>
              <w:t>Get angry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8" w:type="dxa"/>
            <w:gridSpan w:val="2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8" w:type="dxa"/>
            <w:gridSpan w:val="2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2439" w:type="dxa"/>
            <w:gridSpan w:val="2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OR (95% CI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  <w:r>
              <w:rPr>
                <w:rFonts w:ascii="Arial Narrow" w:hAnsi="Arial Narrow" w:cs="Arial"/>
                <w:b/>
                <w:i/>
                <w:szCs w:val="20"/>
              </w:rPr>
              <w:t>t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AOR (95% CI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jc w:val="center"/>
              <w:rPr>
                <w:rFonts w:ascii="Arial Narrow" w:hAnsi="Arial Narrow" w:cs="Arial"/>
                <w:b/>
                <w:i/>
                <w:szCs w:val="20"/>
              </w:rPr>
            </w:pPr>
            <w:r>
              <w:rPr>
                <w:rFonts w:ascii="Arial Narrow" w:hAnsi="Arial Narrow" w:cs="Arial"/>
                <w:b/>
                <w:i/>
                <w:szCs w:val="20"/>
              </w:rPr>
              <w:t>t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AOR (95% CI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i/>
                <w:szCs w:val="20"/>
              </w:rPr>
            </w:pPr>
            <w:r>
              <w:rPr>
                <w:rFonts w:ascii="Arial Narrow" w:hAnsi="Arial Narrow" w:cs="Arial"/>
                <w:b/>
                <w:i/>
                <w:szCs w:val="20"/>
              </w:rPr>
              <w:t>t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Gender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Male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Female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58 (1.30-1.93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6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2.09 (1.68-2.60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6.7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2 (0.83-1.25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2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Year group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S2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S3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6 (0.85-1.33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5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3 (0.90-1.67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3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40 (1.07-1.83)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2.5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S4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6 (0.93-1.44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4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98 (1.43-2.73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2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8 (0.91-1.53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3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>
              <w:rPr>
                <w:rFonts w:ascii="Arial Narrow" w:hAnsi="Arial Narrow" w:cs="Arial"/>
                <w:b/>
                <w:szCs w:val="20"/>
              </w:rPr>
              <w:t>Residential deprivation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 (low deprivation)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0 (0.94-1.54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5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5 (0.87-1.54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0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7 (0.80-1.44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5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 (high deprivation)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8 (0.79-1.47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5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40 (1.00-1.95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2.0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7 (0.80-1.70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8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Missing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8 (0.91-1.53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3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32 (0.95-1.82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7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42 (1.05-1.90)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2.3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Family Affluence Scale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 (high affluence)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75 (0.58-0.95)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2.4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88 (0.68-1.13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1.0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6 (0.95-1.66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6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 (low affluence)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65 (0.50-0.83)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3.4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91 (0.67-1.23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0.6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3 (0.88-1.71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2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Subjective SE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1 (0.89-1.37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9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0 (0.90-1.59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3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82 (0.63-1.07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1.5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47 (1.13-1.92)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2.9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63 (1.21-2.20)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3.3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89 (0.66-1.20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0.8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Subjective peer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91 (0.74-1.12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0.9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3 (0.88-1.46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0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53 (0.41-0.68)**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4.8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83 (0.65-1.07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1.5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83 (1.39-2.42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3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53 (0.40-0.71)**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4.3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Subjective scholastic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32 (1.03-1.69)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2.2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4 (0.87-1.50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0.9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97 (1.39-2.80)**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3.8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91 (1.46-2.50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7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90 (1.40-2.57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2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5.17 (3.63-7.36)***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9.2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3C7385">
              <w:rPr>
                <w:rFonts w:ascii="Arial Narrow" w:hAnsi="Arial Narrow" w:cs="Arial"/>
                <w:b/>
                <w:szCs w:val="20"/>
              </w:rPr>
              <w:t>Subjective sports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b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Medium</w:t>
            </w:r>
            <w:r w:rsidRPr="003C7385">
              <w:rPr>
                <w:rFonts w:ascii="Arial Narrow" w:hAnsi="Arial Narrow" w:cs="Arial"/>
                <w:szCs w:val="20"/>
              </w:rPr>
              <w:t xml:space="preserve">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15 (0.90-1.47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1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23 (0.92-1.64)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1.4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0.92 (0.71-1.19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0.7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3C7385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49 (1.14-1.93)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3.0</w:t>
            </w: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91 (1.39-2.63)***</w:t>
            </w: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4.0</w:t>
            </w: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  <w:r>
              <w:rPr>
                <w:rFonts w:ascii="Arial Narrow" w:hAnsi="Arial Narrow" w:cs="Arial"/>
                <w:szCs w:val="20"/>
              </w:rPr>
              <w:t>1.01 (0.73-1.39)</w:t>
            </w: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-0.1</w:t>
            </w: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76125C" w:rsidTr="00936387">
        <w:trPr>
          <w:jc w:val="center"/>
        </w:trPr>
        <w:tc>
          <w:tcPr>
            <w:tcW w:w="2833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76125C">
              <w:rPr>
                <w:rFonts w:ascii="Arial Narrow" w:hAnsi="Arial Narrow" w:cs="Arial"/>
                <w:i/>
                <w:szCs w:val="20"/>
              </w:rPr>
              <w:t>N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701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76125C">
              <w:rPr>
                <w:rFonts w:ascii="Arial Narrow" w:hAnsi="Arial Narrow" w:cs="Arial"/>
                <w:i/>
                <w:szCs w:val="20"/>
              </w:rPr>
              <w:t>2,31</w:t>
            </w:r>
            <w:r>
              <w:rPr>
                <w:rFonts w:ascii="Arial Narrow" w:hAnsi="Arial Narrow" w:cs="Arial"/>
                <w:i/>
                <w:szCs w:val="20"/>
              </w:rPr>
              <w:t>3)</w:t>
            </w:r>
          </w:p>
        </w:tc>
        <w:tc>
          <w:tcPr>
            <w:tcW w:w="737" w:type="dxa"/>
          </w:tcPr>
          <w:p w:rsidR="009A6A41" w:rsidRPr="0076125C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7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1701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76125C">
              <w:rPr>
                <w:rFonts w:ascii="Arial Narrow" w:hAnsi="Arial Narrow" w:cs="Arial"/>
                <w:i/>
                <w:szCs w:val="20"/>
              </w:rPr>
              <w:t>2,304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737" w:type="dxa"/>
          </w:tcPr>
          <w:p w:rsidR="009A6A41" w:rsidRPr="0076125C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568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</w:p>
        </w:tc>
        <w:tc>
          <w:tcPr>
            <w:tcW w:w="1701" w:type="dxa"/>
          </w:tcPr>
          <w:p w:rsidR="009A6A41" w:rsidRPr="0076125C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76125C">
              <w:rPr>
                <w:rFonts w:ascii="Arial Narrow" w:hAnsi="Arial Narrow" w:cs="Arial"/>
                <w:i/>
                <w:szCs w:val="20"/>
              </w:rPr>
              <w:t>2,300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738" w:type="dxa"/>
          </w:tcPr>
          <w:p w:rsidR="009A6A41" w:rsidRPr="0076125C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Cs w:val="20"/>
              </w:rPr>
            </w:pPr>
          </w:p>
        </w:tc>
      </w:tr>
      <w:tr w:rsidR="009A6A41" w:rsidRPr="003C7385" w:rsidTr="00936387">
        <w:trPr>
          <w:jc w:val="center"/>
        </w:trPr>
        <w:tc>
          <w:tcPr>
            <w:tcW w:w="2833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63"/>
              </w:tabs>
              <w:rPr>
                <w:rFonts w:ascii="Arial Narrow" w:hAnsi="Arial Narrow" w:cs="Arial"/>
                <w:i/>
                <w:sz w:val="10"/>
                <w:szCs w:val="10"/>
              </w:rPr>
            </w:pPr>
          </w:p>
        </w:tc>
        <w:tc>
          <w:tcPr>
            <w:tcW w:w="567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737" w:type="dxa"/>
          </w:tcPr>
          <w:p w:rsidR="009A6A41" w:rsidRPr="003C7385" w:rsidRDefault="009A6A41" w:rsidP="00936387">
            <w:pPr>
              <w:tabs>
                <w:tab w:val="decimal" w:pos="170"/>
              </w:tabs>
              <w:rPr>
                <w:rFonts w:ascii="Arial Narrow" w:hAnsi="Arial Narrow" w:cs="Arial"/>
                <w:i/>
                <w:sz w:val="10"/>
                <w:szCs w:val="10"/>
              </w:rPr>
            </w:pPr>
          </w:p>
        </w:tc>
        <w:tc>
          <w:tcPr>
            <w:tcW w:w="568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1701" w:type="dxa"/>
          </w:tcPr>
          <w:p w:rsidR="009A6A41" w:rsidRPr="003C7385" w:rsidRDefault="009A6A41" w:rsidP="00936387">
            <w:pPr>
              <w:rPr>
                <w:rFonts w:ascii="Arial Narrow" w:hAnsi="Arial Narrow" w:cs="Arial"/>
                <w:sz w:val="10"/>
                <w:szCs w:val="10"/>
              </w:rPr>
            </w:pPr>
          </w:p>
        </w:tc>
        <w:tc>
          <w:tcPr>
            <w:tcW w:w="738" w:type="dxa"/>
          </w:tcPr>
          <w:p w:rsidR="009A6A41" w:rsidRPr="003C7385" w:rsidRDefault="009A6A41" w:rsidP="00936387">
            <w:pPr>
              <w:tabs>
                <w:tab w:val="decimal" w:pos="172"/>
              </w:tabs>
              <w:rPr>
                <w:rFonts w:ascii="Arial Narrow" w:hAnsi="Arial Narrow" w:cs="Arial"/>
                <w:i/>
                <w:sz w:val="10"/>
                <w:szCs w:val="10"/>
              </w:rPr>
            </w:pPr>
          </w:p>
        </w:tc>
      </w:tr>
    </w:tbl>
    <w:p w:rsidR="009A6A41" w:rsidRDefault="009A6A41" w:rsidP="009A6A41">
      <w:pPr>
        <w:pStyle w:val="NormalWeb"/>
        <w:spacing w:after="0" w:afterAutospacing="0"/>
        <w:ind w:left="2461" w:firstLine="419"/>
        <w:jc w:val="both"/>
        <w:rPr>
          <w:rFonts w:ascii="Arial Narrow" w:hAnsi="Arial Narrow"/>
          <w:sz w:val="20"/>
          <w:szCs w:val="20"/>
        </w:rPr>
      </w:pPr>
      <w:r>
        <w:rPr>
          <w:rFonts w:ascii="Arial Narrow" w:hAnsi="Arial Narrow"/>
          <w:sz w:val="20"/>
          <w:szCs w:val="20"/>
        </w:rPr>
        <w:t>*p&lt;0.05, *p&lt;0.01, ***p&lt;0.001</w:t>
      </w:r>
    </w:p>
    <w:p w:rsidR="009A6A41" w:rsidRPr="003C7385" w:rsidRDefault="009A6A41" w:rsidP="009A6A41">
      <w:pPr>
        <w:ind w:left="964" w:hanging="964"/>
        <w:rPr>
          <w:rFonts w:ascii="Arial Narrow" w:eastAsia="Calibri" w:hAnsi="Arial Narrow" w:cs="Arial"/>
          <w:b/>
          <w:szCs w:val="20"/>
        </w:rPr>
      </w:pPr>
      <w:r w:rsidRPr="003C7385">
        <w:rPr>
          <w:rFonts w:ascii="Arial Narrow" w:hAnsi="Arial Narrow" w:cs="Arial"/>
          <w:szCs w:val="20"/>
        </w:rPr>
        <w:br w:type="column"/>
      </w:r>
      <w:r w:rsidRPr="003C7385">
        <w:rPr>
          <w:rFonts w:ascii="Arial Narrow" w:hAnsi="Arial Narrow" w:cs="Arial"/>
          <w:b/>
          <w:szCs w:val="20"/>
        </w:rPr>
        <w:lastRenderedPageBreak/>
        <w:t xml:space="preserve">SUPPLEMENTARY </w:t>
      </w:r>
      <w:r w:rsidRPr="003C7385">
        <w:rPr>
          <w:rFonts w:ascii="Arial Narrow" w:eastAsia="Calibri" w:hAnsi="Arial Narrow" w:cs="Arial"/>
          <w:b/>
          <w:szCs w:val="20"/>
        </w:rPr>
        <w:t xml:space="preserve">TABLE </w:t>
      </w:r>
      <w:r>
        <w:rPr>
          <w:rFonts w:ascii="Arial Narrow" w:eastAsia="Calibri" w:hAnsi="Arial Narrow" w:cs="Arial"/>
          <w:b/>
          <w:szCs w:val="20"/>
        </w:rPr>
        <w:t>3</w:t>
      </w:r>
      <w:r w:rsidRPr="003C7385">
        <w:rPr>
          <w:rFonts w:ascii="Arial Narrow" w:eastAsia="Calibri" w:hAnsi="Arial Narrow" w:cs="Arial"/>
          <w:b/>
          <w:szCs w:val="20"/>
        </w:rPr>
        <w:t xml:space="preserve">:  </w:t>
      </w:r>
      <w:r w:rsidRPr="003C7385">
        <w:rPr>
          <w:rFonts w:ascii="Arial Narrow" w:hAnsi="Arial Narrow" w:cs="Arial"/>
          <w:b/>
          <w:szCs w:val="20"/>
        </w:rPr>
        <w:t xml:space="preserve">‘High’ </w:t>
      </w:r>
      <w:r>
        <w:rPr>
          <w:rFonts w:ascii="Arial Narrow" w:hAnsi="Arial Narrow" w:cs="Arial"/>
          <w:b/>
          <w:szCs w:val="20"/>
        </w:rPr>
        <w:t>physical</w:t>
      </w:r>
      <w:r w:rsidRPr="003C7385">
        <w:rPr>
          <w:rFonts w:ascii="Arial Narrow" w:hAnsi="Arial Narrow" w:cs="Arial"/>
          <w:b/>
          <w:szCs w:val="20"/>
        </w:rPr>
        <w:t xml:space="preserve"> symptoms, </w:t>
      </w:r>
      <w:r w:rsidR="009D4F72" w:rsidRPr="009D4F72">
        <w:rPr>
          <w:rFonts w:ascii="Arial Narrow" w:hAnsi="Arial Narrow" w:cs="Arial"/>
          <w:b/>
          <w:szCs w:val="20"/>
          <w:highlight w:val="yellow"/>
        </w:rPr>
        <w:t>General Health Questionnaire (</w:t>
      </w:r>
      <w:r w:rsidR="009D4F72" w:rsidRPr="009D4F72">
        <w:rPr>
          <w:rFonts w:ascii="Arial Narrow" w:eastAsia="Calibri" w:hAnsi="Arial Narrow" w:cs="Arial"/>
          <w:b/>
          <w:szCs w:val="20"/>
          <w:highlight w:val="yellow"/>
        </w:rPr>
        <w:t>GHQ-12) ‘case’</w:t>
      </w:r>
      <w:r w:rsidR="009D4F72" w:rsidRPr="003C7385">
        <w:rPr>
          <w:rFonts w:ascii="Arial Narrow" w:eastAsia="Calibri" w:hAnsi="Arial Narrow" w:cs="Arial"/>
          <w:b/>
          <w:szCs w:val="20"/>
        </w:rPr>
        <w:t xml:space="preserve"> </w:t>
      </w:r>
      <w:r w:rsidRPr="003C7385">
        <w:rPr>
          <w:rFonts w:ascii="Arial Narrow" w:eastAsia="Calibri" w:hAnsi="Arial Narrow" w:cs="Arial"/>
          <w:b/>
          <w:szCs w:val="20"/>
        </w:rPr>
        <w:t xml:space="preserve">and </w:t>
      </w:r>
      <w:r w:rsidR="009D4F72" w:rsidRPr="009D4F72">
        <w:rPr>
          <w:rFonts w:ascii="Arial Narrow" w:eastAsia="Calibri" w:hAnsi="Arial Narrow" w:cs="Arial"/>
          <w:b/>
          <w:szCs w:val="20"/>
          <w:highlight w:val="yellow"/>
        </w:rPr>
        <w:t>“Get angry ...”</w:t>
      </w:r>
      <w:r w:rsidRPr="003C7385">
        <w:rPr>
          <w:rFonts w:ascii="Arial Narrow" w:eastAsia="Calibri" w:hAnsi="Arial Narrow" w:cs="Arial"/>
          <w:b/>
          <w:szCs w:val="20"/>
        </w:rPr>
        <w:t xml:space="preserve"> according to year group</w:t>
      </w:r>
      <w:r w:rsidRPr="003C7385">
        <w:rPr>
          <w:rFonts w:ascii="Arial Narrow" w:hAnsi="Arial Narrow" w:cs="Arial"/>
          <w:b/>
          <w:szCs w:val="20"/>
        </w:rPr>
        <w:t xml:space="preserve"> and status measures</w:t>
      </w:r>
      <w:r w:rsidRPr="003C7385">
        <w:rPr>
          <w:rFonts w:ascii="Arial Narrow" w:eastAsia="Calibri" w:hAnsi="Arial Narrow" w:cs="Arial"/>
          <w:b/>
          <w:szCs w:val="20"/>
        </w:rPr>
        <w:t>: unadjusted odds ratios (OR) with 95% confidence intervals (CI) for males and females and significance of interaction with gender.</w:t>
      </w:r>
    </w:p>
    <w:p w:rsidR="009A6A41" w:rsidRDefault="009A6A41" w:rsidP="009A6A41"/>
    <w:tbl>
      <w:tblPr>
        <w:tblStyle w:val="TableGrid"/>
        <w:tblW w:w="0" w:type="auto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835"/>
        <w:gridCol w:w="1417"/>
        <w:gridCol w:w="1417"/>
        <w:gridCol w:w="964"/>
        <w:gridCol w:w="1417"/>
        <w:gridCol w:w="1417"/>
        <w:gridCol w:w="964"/>
        <w:gridCol w:w="1417"/>
        <w:gridCol w:w="1531"/>
        <w:gridCol w:w="964"/>
      </w:tblGrid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3798" w:type="dxa"/>
            <w:gridSpan w:val="3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  <w:r>
              <w:rPr>
                <w:rFonts w:ascii="Arial Narrow" w:hAnsi="Arial Narrow" w:cs="Arial"/>
                <w:b/>
                <w:szCs w:val="20"/>
              </w:rPr>
              <w:t>‘High’ physical symptoms</w:t>
            </w:r>
          </w:p>
        </w:tc>
        <w:tc>
          <w:tcPr>
            <w:tcW w:w="3798" w:type="dxa"/>
            <w:gridSpan w:val="3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  <w:r>
              <w:rPr>
                <w:rFonts w:ascii="Arial Narrow" w:hAnsi="Arial Narrow" w:cs="Arial"/>
                <w:b/>
                <w:szCs w:val="20"/>
              </w:rPr>
              <w:t>GHQ ‘case</w:t>
            </w:r>
          </w:p>
        </w:tc>
        <w:tc>
          <w:tcPr>
            <w:tcW w:w="3912" w:type="dxa"/>
            <w:gridSpan w:val="3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b/>
                <w:szCs w:val="20"/>
              </w:rPr>
            </w:pPr>
            <w:r>
              <w:rPr>
                <w:rFonts w:ascii="Arial Narrow" w:hAnsi="Arial Narrow" w:cs="Arial"/>
                <w:b/>
                <w:szCs w:val="20"/>
              </w:rPr>
              <w:t>Get angry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%% CI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Fe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95% CI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Signif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 xml:space="preserve"> of gender </w:t>
            </w: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interactn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>.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%% CI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Fe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95% CI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Signif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 xml:space="preserve"> of gender </w:t>
            </w: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interactn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>.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%% CI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Females</w:t>
            </w: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OR (95% CI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Signif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 xml:space="preserve"> of gender </w:t>
            </w: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interactn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>.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Year group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S2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S3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3 (0.98-1.81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3 (0.69-1.2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95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6 (0.99-2.17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9 (0.86-1.65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433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2 (0.99-2.01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0 (0.90-1.87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734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S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6 (0.92-1.72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7 (0.95-1.7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57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76 (1.20-2.60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50 (1.84-3.4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169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1 (0.77-1.59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1 (0.83-1.7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734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>
              <w:rPr>
                <w:rFonts w:ascii="Arial Narrow" w:hAnsi="Arial Narrow" w:cs="Arial"/>
                <w:b/>
                <w:szCs w:val="20"/>
              </w:rPr>
              <w:t>Residential deprivation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 (low deprivation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9 (0.78-1.51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2 (0.96-1.7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41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4 (0.56-1.27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53 (1.09-2.1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29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9 (0.60-1.30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74 (1.13-2.7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23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 (high deprivation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1 (0.79-1.86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7 (0.73-1.58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678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7 (0.83-2.27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73 (1.15-2.6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48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6 (0.78-2.04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93 (1.15-3.2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38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issing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1 (0.78-1.59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2 (0.99-2.0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34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5 (0.88-2.05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60 (1.08-2.3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565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54 (1.04-2.28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25 (1.39-3.6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29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Family Affluence Scale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0 (0.97-2.03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 (high affluence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1 (0.81-1.52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61 (0.46-0.81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05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9 (0.87-1.90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4 (0.62-1.1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9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0 (0.97-2.03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7 (0.74-1.5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307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 (low affluence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3 (0.71-1.50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64 (0.46-0.9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61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3 (0.71-1.81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6 (0.96-1.93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538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0 (0.91-2.16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6 (0.89-2.07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11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Subjective SE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8 (0.73-1.32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5 (0.93-1.6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5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02 (1.33-3.05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4 (0.90-1.6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06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1 (0.66-1.26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0 (0.56-1.1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585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6 (0.94-1.96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60 (1.13-2.2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527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3.15 (1.96-5.06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24 (1.55-3.22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63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1 (0.67-1.53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7 (0.63-1.4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897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Subjective peer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3 (0.62-1.10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3 (0.67-1.28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601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3 (0.77-1.64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0 (0.77-1.57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2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42 (0.30-0.58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53 (0.37-0.78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333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89 (0.62-1.26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0 (0.63-1.2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47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43 (1.61-3.68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65 (1.13-2.41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177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67 (0.46-0.99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46 (0.30-0.71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190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 xml:space="preserve">Subjective </w:t>
            </w:r>
            <w:proofErr w:type="spellStart"/>
            <w:r w:rsidRPr="008D3B72">
              <w:rPr>
                <w:rFonts w:ascii="Arial Narrow" w:hAnsi="Arial Narrow" w:cs="Arial"/>
                <w:b/>
                <w:szCs w:val="20"/>
              </w:rPr>
              <w:t>schol</w:t>
            </w:r>
            <w:proofErr w:type="spellEnd"/>
            <w:r w:rsidRPr="008D3B72">
              <w:rPr>
                <w:rFonts w:ascii="Arial Narrow" w:hAnsi="Arial Narrow" w:cs="Arial"/>
                <w:b/>
                <w:szCs w:val="20"/>
              </w:rPr>
              <w:t xml:space="preserve">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1 (0.95-1.82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4 (0.92-1.6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791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44 (0.94-2.20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8 (0.79-1.48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9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12 (1.34-3.34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84 (1.15-2.92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667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65 (1.15-2.38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22 (1.58-3.13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244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10 (1.33-3.29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14 (1.51-3.0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43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4.83 (3.02-7.72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6.57 (4.09-10.5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365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  <w:r w:rsidRPr="008D3B72">
              <w:rPr>
                <w:rFonts w:ascii="Arial Narrow" w:hAnsi="Arial Narrow" w:cs="Arial"/>
                <w:b/>
                <w:szCs w:val="20"/>
              </w:rPr>
              <w:t>Subjective sports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b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b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High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0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Medium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27 (0.96-1.69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0 (0.77-1.56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526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7 (0.95-1.98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14 (0.78-1.67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498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04 (0.75-1.43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7 (0.63-1.50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809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Low status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54 (1.06-2.23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52 (1.06-2.1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971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2.41 (1.56-3.73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95 (1.32-2.89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482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1.30 (0.86-1.98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0.98 (0.62-1.54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  <w:r w:rsidRPr="008D3B72">
              <w:rPr>
                <w:rFonts w:ascii="Arial Narrow" w:hAnsi="Arial Narrow" w:cs="Arial"/>
                <w:szCs w:val="20"/>
              </w:rPr>
              <w:t>.363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  <w:tr w:rsidR="009A6A41" w:rsidRPr="0076125C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N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78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35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2,313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73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31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2,304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69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center"/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1,131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i/>
                <w:szCs w:val="20"/>
              </w:rPr>
            </w:pPr>
            <w:r>
              <w:rPr>
                <w:rFonts w:ascii="Arial Narrow" w:hAnsi="Arial Narrow" w:cs="Arial"/>
                <w:i/>
                <w:szCs w:val="20"/>
              </w:rPr>
              <w:t>(</w:t>
            </w:r>
            <w:r w:rsidRPr="008D3B72">
              <w:rPr>
                <w:rFonts w:ascii="Arial Narrow" w:hAnsi="Arial Narrow" w:cs="Arial"/>
                <w:i/>
                <w:szCs w:val="20"/>
              </w:rPr>
              <w:t>2,300</w:t>
            </w:r>
            <w:r>
              <w:rPr>
                <w:rFonts w:ascii="Arial Narrow" w:hAnsi="Arial Narrow" w:cs="Arial"/>
                <w:i/>
                <w:szCs w:val="20"/>
              </w:rPr>
              <w:t>)</w:t>
            </w:r>
          </w:p>
        </w:tc>
      </w:tr>
      <w:tr w:rsidR="009A6A41" w:rsidRPr="003C7385" w:rsidTr="009A6A41">
        <w:trPr>
          <w:jc w:val="center"/>
        </w:trPr>
        <w:tc>
          <w:tcPr>
            <w:tcW w:w="2835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417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1531" w:type="dxa"/>
          </w:tcPr>
          <w:p w:rsidR="009A6A41" w:rsidRPr="008D3B72" w:rsidRDefault="009A6A41" w:rsidP="00936387">
            <w:pPr>
              <w:jc w:val="right"/>
              <w:rPr>
                <w:rFonts w:ascii="Arial Narrow" w:hAnsi="Arial Narrow" w:cs="Arial"/>
                <w:szCs w:val="20"/>
              </w:rPr>
            </w:pPr>
          </w:p>
        </w:tc>
        <w:tc>
          <w:tcPr>
            <w:tcW w:w="964" w:type="dxa"/>
          </w:tcPr>
          <w:p w:rsidR="009A6A41" w:rsidRPr="008D3B72" w:rsidRDefault="009A6A41" w:rsidP="00936387">
            <w:pPr>
              <w:rPr>
                <w:rFonts w:ascii="Arial Narrow" w:hAnsi="Arial Narrow" w:cs="Arial"/>
                <w:szCs w:val="20"/>
              </w:rPr>
            </w:pPr>
          </w:p>
        </w:tc>
      </w:tr>
    </w:tbl>
    <w:p w:rsidR="009A6A41" w:rsidRPr="002343B6" w:rsidRDefault="009A6A41" w:rsidP="009A6A41">
      <w:pPr>
        <w:rPr>
          <w:rFonts w:ascii="Arial Narrow" w:hAnsi="Arial Narrow" w:cs="Arial"/>
          <w:sz w:val="4"/>
          <w:szCs w:val="4"/>
        </w:rPr>
      </w:pPr>
    </w:p>
    <w:p w:rsidR="009278EC" w:rsidRDefault="009278EC">
      <w:pPr>
        <w:spacing w:line="360" w:lineRule="auto"/>
        <w:jc w:val="both"/>
        <w:rPr>
          <w:rFonts w:cs="Arial"/>
          <w:color w:val="000000" w:themeColor="text1"/>
          <w:szCs w:val="20"/>
        </w:rPr>
      </w:pPr>
    </w:p>
    <w:sectPr w:rsidR="009278EC" w:rsidSect="009A6A41">
      <w:footerReference w:type="default" r:id="rId8"/>
      <w:pgSz w:w="16838" w:h="11906" w:orient="landscape"/>
      <w:pgMar w:top="680" w:right="680" w:bottom="680" w:left="680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B4DB0" w:rsidRDefault="00BB4DB0" w:rsidP="00EC7858">
      <w:r>
        <w:separator/>
      </w:r>
    </w:p>
  </w:endnote>
  <w:endnote w:type="continuationSeparator" w:id="0">
    <w:p w:rsidR="00BB4DB0" w:rsidRDefault="00BB4DB0" w:rsidP="00EC785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7548844"/>
      <w:docPartObj>
        <w:docPartGallery w:val="Page Numbers (Bottom of Page)"/>
        <w:docPartUnique/>
      </w:docPartObj>
    </w:sdtPr>
    <w:sdtContent>
      <w:p w:rsidR="00BB4DB0" w:rsidRDefault="0080710F">
        <w:pPr>
          <w:pStyle w:val="Footer"/>
          <w:jc w:val="center"/>
        </w:pPr>
        <w:fldSimple w:instr=" PAGE   \* MERGEFORMAT ">
          <w:r w:rsidR="008C3EEC">
            <w:rPr>
              <w:noProof/>
            </w:rPr>
            <w:t>1</w:t>
          </w:r>
        </w:fldSimple>
      </w:p>
    </w:sdtContent>
  </w:sdt>
  <w:p w:rsidR="00BB4DB0" w:rsidRDefault="00BB4DB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B4DB0" w:rsidRDefault="00BB4DB0" w:rsidP="00EC7858">
      <w:r>
        <w:separator/>
      </w:r>
    </w:p>
  </w:footnote>
  <w:footnote w:type="continuationSeparator" w:id="0">
    <w:p w:rsidR="00BB4DB0" w:rsidRDefault="00BB4DB0" w:rsidP="00EC7858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57EF0"/>
    <w:multiLevelType w:val="hybridMultilevel"/>
    <w:tmpl w:val="64160B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0AF437E"/>
    <w:multiLevelType w:val="hybridMultilevel"/>
    <w:tmpl w:val="1D00CCE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94139E"/>
    <w:multiLevelType w:val="hybridMultilevel"/>
    <w:tmpl w:val="AE0EFE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7095B21"/>
    <w:multiLevelType w:val="hybridMultilevel"/>
    <w:tmpl w:val="9394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7165766"/>
    <w:multiLevelType w:val="hybridMultilevel"/>
    <w:tmpl w:val="46CE98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19201973"/>
    <w:multiLevelType w:val="hybridMultilevel"/>
    <w:tmpl w:val="FA5C3E8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1FC332EF"/>
    <w:multiLevelType w:val="hybridMultilevel"/>
    <w:tmpl w:val="94AE4D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02D0C93"/>
    <w:multiLevelType w:val="hybridMultilevel"/>
    <w:tmpl w:val="23D028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179586B"/>
    <w:multiLevelType w:val="hybridMultilevel"/>
    <w:tmpl w:val="D026EB6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053FD3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3FD410B"/>
    <w:multiLevelType w:val="hybridMultilevel"/>
    <w:tmpl w:val="F36E5E2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3681242C"/>
    <w:multiLevelType w:val="hybridMultilevel"/>
    <w:tmpl w:val="D05CE54E"/>
    <w:lvl w:ilvl="0" w:tplc="866EA1B2">
      <w:start w:val="1"/>
      <w:numFmt w:val="lowerLetter"/>
      <w:lvlText w:val="(%1)"/>
      <w:lvlJc w:val="left"/>
      <w:pPr>
        <w:ind w:left="180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2">
    <w:nsid w:val="36952D56"/>
    <w:multiLevelType w:val="multilevel"/>
    <w:tmpl w:val="F9D28558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90" w:hanging="39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>
    <w:nsid w:val="38EF75C7"/>
    <w:multiLevelType w:val="hybridMultilevel"/>
    <w:tmpl w:val="513826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1274188"/>
    <w:multiLevelType w:val="hybridMultilevel"/>
    <w:tmpl w:val="82CEA3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23826F0"/>
    <w:multiLevelType w:val="hybridMultilevel"/>
    <w:tmpl w:val="F4E21CE0"/>
    <w:lvl w:ilvl="0" w:tplc="416A0F6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DA166ED"/>
    <w:multiLevelType w:val="hybridMultilevel"/>
    <w:tmpl w:val="B61027FE"/>
    <w:lvl w:ilvl="0" w:tplc="04090001">
      <w:start w:val="1"/>
      <w:numFmt w:val="bullet"/>
      <w:lvlText w:val=""/>
      <w:lvlJc w:val="left"/>
      <w:pPr>
        <w:tabs>
          <w:tab w:val="num" w:pos="780"/>
        </w:tabs>
        <w:ind w:left="7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500"/>
        </w:tabs>
        <w:ind w:left="15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220"/>
        </w:tabs>
        <w:ind w:left="22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940"/>
        </w:tabs>
        <w:ind w:left="29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60"/>
        </w:tabs>
        <w:ind w:left="36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80"/>
        </w:tabs>
        <w:ind w:left="43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100"/>
        </w:tabs>
        <w:ind w:left="51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820"/>
        </w:tabs>
        <w:ind w:left="58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540"/>
        </w:tabs>
        <w:ind w:left="6540" w:hanging="360"/>
      </w:pPr>
      <w:rPr>
        <w:rFonts w:ascii="Wingdings" w:hAnsi="Wingdings" w:hint="default"/>
      </w:rPr>
    </w:lvl>
  </w:abstractNum>
  <w:abstractNum w:abstractNumId="17">
    <w:nsid w:val="4F313FBB"/>
    <w:multiLevelType w:val="hybridMultilevel"/>
    <w:tmpl w:val="4C8298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3C57905"/>
    <w:multiLevelType w:val="hybridMultilevel"/>
    <w:tmpl w:val="15A234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5CAD185A"/>
    <w:multiLevelType w:val="hybridMultilevel"/>
    <w:tmpl w:val="1B32BE7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79C668E9"/>
    <w:multiLevelType w:val="hybridMultilevel"/>
    <w:tmpl w:val="DA78ED7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0"/>
  </w:num>
  <w:num w:numId="3">
    <w:abstractNumId w:val="17"/>
  </w:num>
  <w:num w:numId="4">
    <w:abstractNumId w:val="7"/>
  </w:num>
  <w:num w:numId="5">
    <w:abstractNumId w:val="5"/>
  </w:num>
  <w:num w:numId="6">
    <w:abstractNumId w:val="13"/>
  </w:num>
  <w:num w:numId="7">
    <w:abstractNumId w:val="1"/>
  </w:num>
  <w:num w:numId="8">
    <w:abstractNumId w:val="2"/>
  </w:num>
  <w:num w:numId="9">
    <w:abstractNumId w:val="8"/>
  </w:num>
  <w:num w:numId="10">
    <w:abstractNumId w:val="4"/>
  </w:num>
  <w:num w:numId="11">
    <w:abstractNumId w:val="14"/>
  </w:num>
  <w:num w:numId="12">
    <w:abstractNumId w:val="0"/>
  </w:num>
  <w:num w:numId="13">
    <w:abstractNumId w:val="6"/>
  </w:num>
  <w:num w:numId="14">
    <w:abstractNumId w:val="18"/>
  </w:num>
  <w:num w:numId="15">
    <w:abstractNumId w:val="12"/>
  </w:num>
  <w:num w:numId="16">
    <w:abstractNumId w:val="15"/>
  </w:num>
  <w:num w:numId="17">
    <w:abstractNumId w:val="9"/>
  </w:num>
  <w:num w:numId="18">
    <w:abstractNumId w:val="3"/>
  </w:num>
  <w:num w:numId="19">
    <w:abstractNumId w:val="10"/>
  </w:num>
  <w:num w:numId="20">
    <w:abstractNumId w:val="19"/>
  </w:num>
  <w:num w:numId="21">
    <w:abstractNumId w:val="1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00"/>
  <w:displayHorizontalDrawingGridEvery w:val="2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Social Science and Medicine Copy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groups.enl&lt;/item&gt;&lt;/Libraries&gt;&lt;/ENLibraries&gt;"/>
  </w:docVars>
  <w:rsids>
    <w:rsidRoot w:val="00C1378A"/>
    <w:rsid w:val="000003D3"/>
    <w:rsid w:val="00014DAF"/>
    <w:rsid w:val="00021659"/>
    <w:rsid w:val="00025256"/>
    <w:rsid w:val="000257F1"/>
    <w:rsid w:val="00034E40"/>
    <w:rsid w:val="000363F1"/>
    <w:rsid w:val="000373EC"/>
    <w:rsid w:val="00041B9D"/>
    <w:rsid w:val="00046786"/>
    <w:rsid w:val="00050EF8"/>
    <w:rsid w:val="00051FE0"/>
    <w:rsid w:val="00056DCF"/>
    <w:rsid w:val="00060EA2"/>
    <w:rsid w:val="000653D0"/>
    <w:rsid w:val="00073A89"/>
    <w:rsid w:val="00075A86"/>
    <w:rsid w:val="00081F9D"/>
    <w:rsid w:val="000820A3"/>
    <w:rsid w:val="00086600"/>
    <w:rsid w:val="000876C2"/>
    <w:rsid w:val="00091672"/>
    <w:rsid w:val="000A539D"/>
    <w:rsid w:val="000B0CE4"/>
    <w:rsid w:val="000B25AC"/>
    <w:rsid w:val="000B39A3"/>
    <w:rsid w:val="000B4902"/>
    <w:rsid w:val="000C166E"/>
    <w:rsid w:val="000D096A"/>
    <w:rsid w:val="000D0B03"/>
    <w:rsid w:val="000E1DEB"/>
    <w:rsid w:val="000E648B"/>
    <w:rsid w:val="000F2587"/>
    <w:rsid w:val="001042A2"/>
    <w:rsid w:val="00106129"/>
    <w:rsid w:val="0010691B"/>
    <w:rsid w:val="0011197A"/>
    <w:rsid w:val="00111A06"/>
    <w:rsid w:val="001160DE"/>
    <w:rsid w:val="001273F0"/>
    <w:rsid w:val="001355CA"/>
    <w:rsid w:val="00137E05"/>
    <w:rsid w:val="001579BB"/>
    <w:rsid w:val="00163983"/>
    <w:rsid w:val="00184210"/>
    <w:rsid w:val="001B0B6B"/>
    <w:rsid w:val="001C0101"/>
    <w:rsid w:val="001C1964"/>
    <w:rsid w:val="001C2BA3"/>
    <w:rsid w:val="001C30CB"/>
    <w:rsid w:val="001C31FA"/>
    <w:rsid w:val="001C7EE9"/>
    <w:rsid w:val="001E10B1"/>
    <w:rsid w:val="001E1119"/>
    <w:rsid w:val="001F2B95"/>
    <w:rsid w:val="0020153D"/>
    <w:rsid w:val="0020335A"/>
    <w:rsid w:val="00213852"/>
    <w:rsid w:val="0022411D"/>
    <w:rsid w:val="00230818"/>
    <w:rsid w:val="0024369C"/>
    <w:rsid w:val="00244591"/>
    <w:rsid w:val="00245B5D"/>
    <w:rsid w:val="00245EEC"/>
    <w:rsid w:val="00251551"/>
    <w:rsid w:val="00251F4C"/>
    <w:rsid w:val="0025664C"/>
    <w:rsid w:val="002616B6"/>
    <w:rsid w:val="00267392"/>
    <w:rsid w:val="00280995"/>
    <w:rsid w:val="002841DA"/>
    <w:rsid w:val="00290805"/>
    <w:rsid w:val="002949B0"/>
    <w:rsid w:val="002954AA"/>
    <w:rsid w:val="00295D38"/>
    <w:rsid w:val="002B09B3"/>
    <w:rsid w:val="002B3221"/>
    <w:rsid w:val="002C00AD"/>
    <w:rsid w:val="002D6B6C"/>
    <w:rsid w:val="002E52AE"/>
    <w:rsid w:val="002F7241"/>
    <w:rsid w:val="003003DA"/>
    <w:rsid w:val="00300F52"/>
    <w:rsid w:val="003023A4"/>
    <w:rsid w:val="00310E6F"/>
    <w:rsid w:val="003175CA"/>
    <w:rsid w:val="0032262C"/>
    <w:rsid w:val="003245B6"/>
    <w:rsid w:val="00327279"/>
    <w:rsid w:val="0033234B"/>
    <w:rsid w:val="00333669"/>
    <w:rsid w:val="00342569"/>
    <w:rsid w:val="003431EC"/>
    <w:rsid w:val="00347631"/>
    <w:rsid w:val="0035712B"/>
    <w:rsid w:val="0037796B"/>
    <w:rsid w:val="00383AF6"/>
    <w:rsid w:val="00390CCE"/>
    <w:rsid w:val="003961AD"/>
    <w:rsid w:val="003A0AA8"/>
    <w:rsid w:val="003A2A09"/>
    <w:rsid w:val="003A2BDA"/>
    <w:rsid w:val="003A2E4E"/>
    <w:rsid w:val="003A7EDD"/>
    <w:rsid w:val="003B772E"/>
    <w:rsid w:val="003D5FAC"/>
    <w:rsid w:val="003E3BA6"/>
    <w:rsid w:val="003E6B9A"/>
    <w:rsid w:val="003F350C"/>
    <w:rsid w:val="003F3906"/>
    <w:rsid w:val="004009BF"/>
    <w:rsid w:val="0040433A"/>
    <w:rsid w:val="0041177E"/>
    <w:rsid w:val="00442409"/>
    <w:rsid w:val="00455381"/>
    <w:rsid w:val="00455396"/>
    <w:rsid w:val="00460FCD"/>
    <w:rsid w:val="0046269E"/>
    <w:rsid w:val="00474A7B"/>
    <w:rsid w:val="00482ACD"/>
    <w:rsid w:val="00483749"/>
    <w:rsid w:val="00487C16"/>
    <w:rsid w:val="00497D52"/>
    <w:rsid w:val="004A0540"/>
    <w:rsid w:val="004A068E"/>
    <w:rsid w:val="004A13B2"/>
    <w:rsid w:val="004A6509"/>
    <w:rsid w:val="004C2D14"/>
    <w:rsid w:val="004D14ED"/>
    <w:rsid w:val="004E03F2"/>
    <w:rsid w:val="004E2299"/>
    <w:rsid w:val="004E42F1"/>
    <w:rsid w:val="004E5DE2"/>
    <w:rsid w:val="004E77E1"/>
    <w:rsid w:val="004F05A4"/>
    <w:rsid w:val="004F0CD3"/>
    <w:rsid w:val="0050287E"/>
    <w:rsid w:val="00513734"/>
    <w:rsid w:val="005259C8"/>
    <w:rsid w:val="00527355"/>
    <w:rsid w:val="00532682"/>
    <w:rsid w:val="00541C89"/>
    <w:rsid w:val="00542B28"/>
    <w:rsid w:val="005526EF"/>
    <w:rsid w:val="00554070"/>
    <w:rsid w:val="005604C0"/>
    <w:rsid w:val="005624C9"/>
    <w:rsid w:val="00566568"/>
    <w:rsid w:val="00572648"/>
    <w:rsid w:val="00573274"/>
    <w:rsid w:val="00574AB2"/>
    <w:rsid w:val="005768C5"/>
    <w:rsid w:val="00577FE7"/>
    <w:rsid w:val="00582D61"/>
    <w:rsid w:val="005852FA"/>
    <w:rsid w:val="00591E47"/>
    <w:rsid w:val="00592D53"/>
    <w:rsid w:val="005A4BB3"/>
    <w:rsid w:val="005B1082"/>
    <w:rsid w:val="005B2D5F"/>
    <w:rsid w:val="005C0A33"/>
    <w:rsid w:val="005C2391"/>
    <w:rsid w:val="005C3F56"/>
    <w:rsid w:val="005C48B6"/>
    <w:rsid w:val="005D4B7C"/>
    <w:rsid w:val="005D5DF3"/>
    <w:rsid w:val="005E083F"/>
    <w:rsid w:val="005E2826"/>
    <w:rsid w:val="005E51EC"/>
    <w:rsid w:val="005F3266"/>
    <w:rsid w:val="005F77AC"/>
    <w:rsid w:val="006069D5"/>
    <w:rsid w:val="00617AA7"/>
    <w:rsid w:val="00623896"/>
    <w:rsid w:val="00625332"/>
    <w:rsid w:val="00627149"/>
    <w:rsid w:val="006320D9"/>
    <w:rsid w:val="0063396F"/>
    <w:rsid w:val="00641420"/>
    <w:rsid w:val="00643962"/>
    <w:rsid w:val="00646E9F"/>
    <w:rsid w:val="006571CF"/>
    <w:rsid w:val="00661F92"/>
    <w:rsid w:val="00662668"/>
    <w:rsid w:val="0066382C"/>
    <w:rsid w:val="00674D61"/>
    <w:rsid w:val="00677A6C"/>
    <w:rsid w:val="00677C21"/>
    <w:rsid w:val="006833C4"/>
    <w:rsid w:val="006834E8"/>
    <w:rsid w:val="006A0F9F"/>
    <w:rsid w:val="006A24AD"/>
    <w:rsid w:val="006A511C"/>
    <w:rsid w:val="006B0E60"/>
    <w:rsid w:val="006B7CB8"/>
    <w:rsid w:val="006C13C6"/>
    <w:rsid w:val="006C6D52"/>
    <w:rsid w:val="006D1F0F"/>
    <w:rsid w:val="006E3A3F"/>
    <w:rsid w:val="006E5EA2"/>
    <w:rsid w:val="006F59AE"/>
    <w:rsid w:val="006F65AD"/>
    <w:rsid w:val="006F6D44"/>
    <w:rsid w:val="00702B16"/>
    <w:rsid w:val="0071123B"/>
    <w:rsid w:val="00723072"/>
    <w:rsid w:val="007231B6"/>
    <w:rsid w:val="0073025C"/>
    <w:rsid w:val="007319D2"/>
    <w:rsid w:val="0073311F"/>
    <w:rsid w:val="00735C8E"/>
    <w:rsid w:val="00737E03"/>
    <w:rsid w:val="007405D6"/>
    <w:rsid w:val="00754C34"/>
    <w:rsid w:val="00762E73"/>
    <w:rsid w:val="00764F76"/>
    <w:rsid w:val="00766803"/>
    <w:rsid w:val="00770492"/>
    <w:rsid w:val="007705B5"/>
    <w:rsid w:val="0077249C"/>
    <w:rsid w:val="00772951"/>
    <w:rsid w:val="00773AA8"/>
    <w:rsid w:val="00776A78"/>
    <w:rsid w:val="00777EEB"/>
    <w:rsid w:val="00782692"/>
    <w:rsid w:val="00797DF1"/>
    <w:rsid w:val="007A549D"/>
    <w:rsid w:val="007A7769"/>
    <w:rsid w:val="007A7D17"/>
    <w:rsid w:val="007B3784"/>
    <w:rsid w:val="007B409B"/>
    <w:rsid w:val="007D2339"/>
    <w:rsid w:val="007D578F"/>
    <w:rsid w:val="007D6405"/>
    <w:rsid w:val="007D79FE"/>
    <w:rsid w:val="007E77E5"/>
    <w:rsid w:val="007F66C3"/>
    <w:rsid w:val="007F6DCA"/>
    <w:rsid w:val="008024B7"/>
    <w:rsid w:val="0080710F"/>
    <w:rsid w:val="008150B4"/>
    <w:rsid w:val="00827B19"/>
    <w:rsid w:val="00830F5B"/>
    <w:rsid w:val="008322BD"/>
    <w:rsid w:val="00846E15"/>
    <w:rsid w:val="00850C2A"/>
    <w:rsid w:val="0085132B"/>
    <w:rsid w:val="008570F9"/>
    <w:rsid w:val="00865201"/>
    <w:rsid w:val="00884481"/>
    <w:rsid w:val="00886C0D"/>
    <w:rsid w:val="00886FE1"/>
    <w:rsid w:val="0088764D"/>
    <w:rsid w:val="008911AF"/>
    <w:rsid w:val="00891965"/>
    <w:rsid w:val="008929E0"/>
    <w:rsid w:val="00896325"/>
    <w:rsid w:val="00896ACF"/>
    <w:rsid w:val="008B11E6"/>
    <w:rsid w:val="008B21AA"/>
    <w:rsid w:val="008C22E1"/>
    <w:rsid w:val="008C3EEC"/>
    <w:rsid w:val="008E1591"/>
    <w:rsid w:val="008E2F8E"/>
    <w:rsid w:val="008E3E68"/>
    <w:rsid w:val="008F2583"/>
    <w:rsid w:val="008F52F3"/>
    <w:rsid w:val="008F5880"/>
    <w:rsid w:val="008F603B"/>
    <w:rsid w:val="008F776E"/>
    <w:rsid w:val="00906C6E"/>
    <w:rsid w:val="00906EB3"/>
    <w:rsid w:val="00911EFE"/>
    <w:rsid w:val="00912C47"/>
    <w:rsid w:val="00916D8B"/>
    <w:rsid w:val="009223F1"/>
    <w:rsid w:val="009277E9"/>
    <w:rsid w:val="009278EC"/>
    <w:rsid w:val="009319D1"/>
    <w:rsid w:val="00936387"/>
    <w:rsid w:val="009402AF"/>
    <w:rsid w:val="00940F9B"/>
    <w:rsid w:val="00946FD5"/>
    <w:rsid w:val="009628BF"/>
    <w:rsid w:val="00963BD7"/>
    <w:rsid w:val="00966D92"/>
    <w:rsid w:val="00971383"/>
    <w:rsid w:val="00975BAE"/>
    <w:rsid w:val="009775BF"/>
    <w:rsid w:val="00980DE8"/>
    <w:rsid w:val="009819E6"/>
    <w:rsid w:val="00986305"/>
    <w:rsid w:val="00991FA6"/>
    <w:rsid w:val="00993BDC"/>
    <w:rsid w:val="00994A03"/>
    <w:rsid w:val="009A1558"/>
    <w:rsid w:val="009A1AA3"/>
    <w:rsid w:val="009A3893"/>
    <w:rsid w:val="009A5BFC"/>
    <w:rsid w:val="009A630C"/>
    <w:rsid w:val="009A6A41"/>
    <w:rsid w:val="009A6A45"/>
    <w:rsid w:val="009B4975"/>
    <w:rsid w:val="009B761C"/>
    <w:rsid w:val="009B7D4F"/>
    <w:rsid w:val="009D0EBB"/>
    <w:rsid w:val="009D4F72"/>
    <w:rsid w:val="009E7A67"/>
    <w:rsid w:val="009F12B4"/>
    <w:rsid w:val="009F25BB"/>
    <w:rsid w:val="00A13123"/>
    <w:rsid w:val="00A148EE"/>
    <w:rsid w:val="00A367FF"/>
    <w:rsid w:val="00A4169B"/>
    <w:rsid w:val="00A523A4"/>
    <w:rsid w:val="00A526CD"/>
    <w:rsid w:val="00A537E9"/>
    <w:rsid w:val="00A55C48"/>
    <w:rsid w:val="00A56735"/>
    <w:rsid w:val="00A569B9"/>
    <w:rsid w:val="00A602CE"/>
    <w:rsid w:val="00A90CEA"/>
    <w:rsid w:val="00A91175"/>
    <w:rsid w:val="00A9475A"/>
    <w:rsid w:val="00A94BB9"/>
    <w:rsid w:val="00A96972"/>
    <w:rsid w:val="00A97B6B"/>
    <w:rsid w:val="00AA1C86"/>
    <w:rsid w:val="00AB3B7D"/>
    <w:rsid w:val="00AB4346"/>
    <w:rsid w:val="00AC08C2"/>
    <w:rsid w:val="00AC4B78"/>
    <w:rsid w:val="00AD0463"/>
    <w:rsid w:val="00AD42DF"/>
    <w:rsid w:val="00AD5C6B"/>
    <w:rsid w:val="00AE169F"/>
    <w:rsid w:val="00AE56A4"/>
    <w:rsid w:val="00AF64A1"/>
    <w:rsid w:val="00B07ADC"/>
    <w:rsid w:val="00B17A9E"/>
    <w:rsid w:val="00B321D8"/>
    <w:rsid w:val="00B337A5"/>
    <w:rsid w:val="00B3497F"/>
    <w:rsid w:val="00B45654"/>
    <w:rsid w:val="00B51C15"/>
    <w:rsid w:val="00B65939"/>
    <w:rsid w:val="00B70224"/>
    <w:rsid w:val="00B752B7"/>
    <w:rsid w:val="00B7610C"/>
    <w:rsid w:val="00B924B6"/>
    <w:rsid w:val="00B94319"/>
    <w:rsid w:val="00BA16B9"/>
    <w:rsid w:val="00BB0639"/>
    <w:rsid w:val="00BB1F5B"/>
    <w:rsid w:val="00BB4348"/>
    <w:rsid w:val="00BB4589"/>
    <w:rsid w:val="00BB4DB0"/>
    <w:rsid w:val="00BC5C34"/>
    <w:rsid w:val="00BD5E7A"/>
    <w:rsid w:val="00BE0148"/>
    <w:rsid w:val="00BE3A60"/>
    <w:rsid w:val="00BE4F4B"/>
    <w:rsid w:val="00BE54F3"/>
    <w:rsid w:val="00BE5AD6"/>
    <w:rsid w:val="00BE6E01"/>
    <w:rsid w:val="00BF3BDB"/>
    <w:rsid w:val="00C1378A"/>
    <w:rsid w:val="00C2780D"/>
    <w:rsid w:val="00C42A6C"/>
    <w:rsid w:val="00C55C9D"/>
    <w:rsid w:val="00C56C72"/>
    <w:rsid w:val="00C61405"/>
    <w:rsid w:val="00C62E7F"/>
    <w:rsid w:val="00C7631E"/>
    <w:rsid w:val="00C775C6"/>
    <w:rsid w:val="00C9419F"/>
    <w:rsid w:val="00C94220"/>
    <w:rsid w:val="00C97CB2"/>
    <w:rsid w:val="00CA63FC"/>
    <w:rsid w:val="00CA78DA"/>
    <w:rsid w:val="00CB0EA3"/>
    <w:rsid w:val="00CB1410"/>
    <w:rsid w:val="00CB1DF7"/>
    <w:rsid w:val="00CB4146"/>
    <w:rsid w:val="00CC3B5C"/>
    <w:rsid w:val="00CD2E20"/>
    <w:rsid w:val="00CD6371"/>
    <w:rsid w:val="00CE119E"/>
    <w:rsid w:val="00CE2E17"/>
    <w:rsid w:val="00CE3983"/>
    <w:rsid w:val="00CE4D33"/>
    <w:rsid w:val="00CE7828"/>
    <w:rsid w:val="00CF02DC"/>
    <w:rsid w:val="00CF69B3"/>
    <w:rsid w:val="00D001C4"/>
    <w:rsid w:val="00D01EA7"/>
    <w:rsid w:val="00D11647"/>
    <w:rsid w:val="00D21293"/>
    <w:rsid w:val="00D2319A"/>
    <w:rsid w:val="00D36525"/>
    <w:rsid w:val="00D4223E"/>
    <w:rsid w:val="00D436AE"/>
    <w:rsid w:val="00D4507C"/>
    <w:rsid w:val="00D4753D"/>
    <w:rsid w:val="00D5056D"/>
    <w:rsid w:val="00D60BB2"/>
    <w:rsid w:val="00D62FED"/>
    <w:rsid w:val="00D63FC9"/>
    <w:rsid w:val="00D73303"/>
    <w:rsid w:val="00D7383A"/>
    <w:rsid w:val="00D7712A"/>
    <w:rsid w:val="00D77423"/>
    <w:rsid w:val="00D821C0"/>
    <w:rsid w:val="00D823B9"/>
    <w:rsid w:val="00D90081"/>
    <w:rsid w:val="00D961EC"/>
    <w:rsid w:val="00D9754E"/>
    <w:rsid w:val="00DA2E4A"/>
    <w:rsid w:val="00DB1386"/>
    <w:rsid w:val="00DB2521"/>
    <w:rsid w:val="00DC1768"/>
    <w:rsid w:val="00DD1B0E"/>
    <w:rsid w:val="00DD2B16"/>
    <w:rsid w:val="00DE0039"/>
    <w:rsid w:val="00DE2C7E"/>
    <w:rsid w:val="00DF2B7F"/>
    <w:rsid w:val="00DF50C4"/>
    <w:rsid w:val="00DF67A2"/>
    <w:rsid w:val="00DF7A37"/>
    <w:rsid w:val="00E075D8"/>
    <w:rsid w:val="00E10B82"/>
    <w:rsid w:val="00E1109A"/>
    <w:rsid w:val="00E135FC"/>
    <w:rsid w:val="00E16A9A"/>
    <w:rsid w:val="00E200CB"/>
    <w:rsid w:val="00E21805"/>
    <w:rsid w:val="00E27611"/>
    <w:rsid w:val="00E37567"/>
    <w:rsid w:val="00E40402"/>
    <w:rsid w:val="00E51BF6"/>
    <w:rsid w:val="00E5371C"/>
    <w:rsid w:val="00E56F2D"/>
    <w:rsid w:val="00E64A6B"/>
    <w:rsid w:val="00E74668"/>
    <w:rsid w:val="00E7660C"/>
    <w:rsid w:val="00E84820"/>
    <w:rsid w:val="00E85FE6"/>
    <w:rsid w:val="00E90F51"/>
    <w:rsid w:val="00EA00FB"/>
    <w:rsid w:val="00EA1582"/>
    <w:rsid w:val="00EA4C1E"/>
    <w:rsid w:val="00EA50A7"/>
    <w:rsid w:val="00EB12D7"/>
    <w:rsid w:val="00EC7858"/>
    <w:rsid w:val="00ED0F3C"/>
    <w:rsid w:val="00ED32BA"/>
    <w:rsid w:val="00EE13A6"/>
    <w:rsid w:val="00EF03CA"/>
    <w:rsid w:val="00EF7BD8"/>
    <w:rsid w:val="00F0765F"/>
    <w:rsid w:val="00F15319"/>
    <w:rsid w:val="00F316E5"/>
    <w:rsid w:val="00F35B43"/>
    <w:rsid w:val="00F43267"/>
    <w:rsid w:val="00F527CC"/>
    <w:rsid w:val="00F5314E"/>
    <w:rsid w:val="00F55344"/>
    <w:rsid w:val="00F559BD"/>
    <w:rsid w:val="00F56B82"/>
    <w:rsid w:val="00F62FEE"/>
    <w:rsid w:val="00F7068C"/>
    <w:rsid w:val="00F712B1"/>
    <w:rsid w:val="00F73970"/>
    <w:rsid w:val="00F77798"/>
    <w:rsid w:val="00F8003F"/>
    <w:rsid w:val="00F821F9"/>
    <w:rsid w:val="00F8376C"/>
    <w:rsid w:val="00F85279"/>
    <w:rsid w:val="00F93A4B"/>
    <w:rsid w:val="00F95D0D"/>
    <w:rsid w:val="00FA1DFE"/>
    <w:rsid w:val="00FA48FD"/>
    <w:rsid w:val="00FB03D6"/>
    <w:rsid w:val="00FB42CC"/>
    <w:rsid w:val="00FB4D87"/>
    <w:rsid w:val="00FC0397"/>
    <w:rsid w:val="00FC451C"/>
    <w:rsid w:val="00FC6E03"/>
    <w:rsid w:val="00FC7C85"/>
    <w:rsid w:val="00FD274D"/>
    <w:rsid w:val="00FE2C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ind w:left="284" w:hanging="284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1378A"/>
    <w:pPr>
      <w:ind w:left="0" w:firstLine="0"/>
    </w:pPr>
    <w:rPr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6C0D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7D578F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unhideWhenUsed/>
    <w:rsid w:val="00137E05"/>
    <w:pPr>
      <w:spacing w:after="100" w:afterAutospacing="1"/>
      <w:ind w:left="720" w:hanging="720"/>
    </w:pPr>
    <w:rPr>
      <w:rFonts w:eastAsia="Times New Roman" w:cs="Arial"/>
      <w:sz w:val="15"/>
      <w:szCs w:val="15"/>
      <w:lang w:eastAsia="en-GB"/>
    </w:rPr>
  </w:style>
  <w:style w:type="paragraph" w:styleId="Header">
    <w:name w:val="header"/>
    <w:basedOn w:val="Normal"/>
    <w:link w:val="HeaderChar"/>
    <w:uiPriority w:val="99"/>
    <w:semiHidden/>
    <w:unhideWhenUsed/>
    <w:rsid w:val="00EC785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EC7858"/>
    <w:rPr>
      <w:sz w:val="20"/>
    </w:rPr>
  </w:style>
  <w:style w:type="paragraph" w:styleId="Footer">
    <w:name w:val="footer"/>
    <w:basedOn w:val="Normal"/>
    <w:link w:val="FooterChar"/>
    <w:uiPriority w:val="99"/>
    <w:unhideWhenUsed/>
    <w:rsid w:val="00EC7858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C7858"/>
    <w:rPr>
      <w:sz w:val="20"/>
    </w:rPr>
  </w:style>
  <w:style w:type="paragraph" w:styleId="ListParagraph">
    <w:name w:val="List Paragraph"/>
    <w:basedOn w:val="Normal"/>
    <w:uiPriority w:val="34"/>
    <w:qFormat/>
    <w:rsid w:val="00906C6E"/>
    <w:pPr>
      <w:ind w:left="720"/>
      <w:contextualSpacing/>
    </w:pPr>
    <w:rPr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D637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D6371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54C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54C34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54C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4C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4C34"/>
    <w:rPr>
      <w:b/>
      <w:bCs/>
    </w:rPr>
  </w:style>
  <w:style w:type="paragraph" w:styleId="Revision">
    <w:name w:val="Revision"/>
    <w:hidden/>
    <w:uiPriority w:val="99"/>
    <w:semiHidden/>
    <w:rsid w:val="00754C34"/>
    <w:pPr>
      <w:ind w:left="0" w:firstLine="0"/>
    </w:pPr>
    <w:rPr>
      <w:sz w:val="20"/>
    </w:rPr>
  </w:style>
  <w:style w:type="paragraph" w:styleId="NoSpacing">
    <w:name w:val="No Spacing"/>
    <w:uiPriority w:val="1"/>
    <w:qFormat/>
    <w:rsid w:val="00E5371C"/>
    <w:pPr>
      <w:ind w:left="0" w:firstLine="0"/>
    </w:pPr>
    <w:rPr>
      <w:sz w:val="20"/>
    </w:rPr>
  </w:style>
  <w:style w:type="paragraph" w:styleId="PlainText">
    <w:name w:val="Plain Text"/>
    <w:basedOn w:val="Normal"/>
    <w:link w:val="PlainTextChar"/>
    <w:uiPriority w:val="99"/>
    <w:unhideWhenUsed/>
    <w:rsid w:val="004C2D14"/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4C2D14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861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894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4223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925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1061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32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7960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134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365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9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5667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009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667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05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137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621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328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80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797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0321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066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164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3406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646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8485300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1494222733">
              <w:marLeft w:val="0"/>
              <w:marRight w:val="0"/>
              <w:marTop w:val="0"/>
              <w:marBottom w:val="0"/>
              <w:divBdr>
                <w:top w:val="single" w:sz="8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635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8305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12308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795535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8922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FF653CA-D548-4D0B-9C9A-59D159C8CD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900</Words>
  <Characters>5131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0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len Sweeting</dc:creator>
  <cp:lastModifiedBy>Helen Sweeting</cp:lastModifiedBy>
  <cp:revision>2</cp:revision>
  <cp:lastPrinted>2014-09-16T10:02:00Z</cp:lastPrinted>
  <dcterms:created xsi:type="dcterms:W3CDTF">2014-09-16T10:34:00Z</dcterms:created>
  <dcterms:modified xsi:type="dcterms:W3CDTF">2014-09-16T10:34:00Z</dcterms:modified>
</cp:coreProperties>
</file>